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73"/>
        <w:gridCol w:w="10507"/>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7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0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03"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07"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0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0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0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0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0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0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0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0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0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0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0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0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0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0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0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0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0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1-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0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0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0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ind w:firstLine="720"/>
              <w:jc w:val="center"/>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0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0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0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0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0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0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0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0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17,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0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0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0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0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0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0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7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0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ind w:firstLine="720"/>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0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8:17:00Z</dcterms:created>
  <dc:creator>JKitchen</dc:creator>
  <dc:description/>
  <cp:keywords/>
  <dc:language>en-US</dc:language>
  <cp:lastModifiedBy>Sharon Jang</cp:lastModifiedBy>
  <dcterms:modified xsi:type="dcterms:W3CDTF">2017-01-12T21:47:00Z</dcterms:modified>
  <cp:revision>6</cp:revision>
  <dc:subject/>
  <dc:title>Table 1  SPIRIT 2013 checklist: recommended items to address in a clinical trial protocol and related documents*</dc:title>
</cp:coreProperties>
</file>